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Table 1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e-specified exclusion criteria.</w:t>
      </w:r>
    </w:p>
    <w:tbl>
      <w:tblPr>
        <w:tblStyle w:val="Table1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630"/>
        <w:gridCol w:w="5370"/>
        <w:tblGridChange w:id="0">
          <w:tblGrid>
            <w:gridCol w:w="3630"/>
            <w:gridCol w:w="537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Reas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Descrip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 Not an RCT</w:t>
            </w:r>
          </w:p>
          <w:p w:rsidR="00000000" w:rsidDel="00000000" w:rsidP="00000000" w:rsidRDefault="00000000" w:rsidRPr="00000000" w14:paraId="00000005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6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7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udies that are not randomized controlled trials (e.g., single-arm studies, systematic reviews, case reports, poster presentations, randomized controlled trial protocol without results)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 Not individually randomized</w:t>
            </w:r>
          </w:p>
          <w:p w:rsidR="00000000" w:rsidDel="00000000" w:rsidP="00000000" w:rsidRDefault="00000000" w:rsidRPr="00000000" w14:paraId="0000000A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udies that are not individually randomized human trials (e.g., cluster-randomized trials, crossover designs, animal studies)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 Not the original study</w:t>
            </w:r>
          </w:p>
          <w:p w:rsidR="00000000" w:rsidDel="00000000" w:rsidP="00000000" w:rsidRDefault="00000000" w:rsidRPr="00000000" w14:paraId="0000000D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t-hoc analyses and secondary analyses that were not the original primary purpose and main outcome of the study design, even if planned before the trial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 Oth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ther studies for which ROBUST-RCT analysis is not feasible or useful (e.g., lack of access to the full article, language isn’t English). </w:t>
            </w:r>
          </w:p>
        </w:tc>
      </w:tr>
    </w:tbl>
    <w:p w:rsidR="00000000" w:rsidDel="00000000" w:rsidP="00000000" w:rsidRDefault="00000000" w:rsidRPr="00000000" w14:paraId="00000011">
      <w:pPr>
        <w:spacing w:line="480" w:lineRule="auto"/>
        <w:jc w:val="both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table" w:styleId="Table1">
    <w:basedOn w:val="TableNormal"/>
    <w:tblPr>
      <w:tblStyleRowBandSize w:val="1"/>
      <w:tblStyleColBandSize w:val="1"/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8iuJeLYxM7PWwh5GOwjAt+q3cxw==">CgMxLjA4AHIhMXU3czVQbktCSE1FLXZTMmwxLUZQdTBmQjBqT01VZDF2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